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32D" w:rsidRPr="00A41643" w:rsidRDefault="007D56D2" w:rsidP="00724731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>Supporting information</w:t>
      </w:r>
    </w:p>
    <w:p w:rsidR="00A41643" w:rsidRPr="00352BF2" w:rsidRDefault="00A41643" w:rsidP="00352B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u w:val="single" w:color="000000"/>
          <w:lang w:val="en-US"/>
        </w:rPr>
      </w:pPr>
      <w:r w:rsidRPr="00352BF2">
        <w:rPr>
          <w:rFonts w:ascii="Times New Roman" w:hAnsi="Times New Roman" w:cs="Times New Roman"/>
          <w:color w:val="000000"/>
          <w:sz w:val="20"/>
          <w:szCs w:val="20"/>
          <w:u w:val="single" w:color="000000"/>
          <w:lang w:val="en-US"/>
        </w:rPr>
        <w:t xml:space="preserve">Nucleotide sequence of the R21c protein </w:t>
      </w:r>
    </w:p>
    <w:p w:rsidR="00F26588" w:rsidRPr="00E723CA" w:rsidRDefault="00A41643" w:rsidP="00E723CA">
      <w:pPr>
        <w:spacing w:line="360" w:lineRule="auto"/>
        <w:jc w:val="both"/>
        <w:rPr>
          <w:rFonts w:ascii="Times New Roman" w:hAnsi="Times New Roman" w:cs="Times New Roman"/>
          <w:color w:val="000000"/>
          <w:sz w:val="16"/>
          <w:szCs w:val="16"/>
          <w:u w:color="000000"/>
          <w:lang w:val="en-US"/>
        </w:rPr>
      </w:pPr>
      <w:r w:rsidRPr="00E723CA">
        <w:rPr>
          <w:rFonts w:ascii="Times New Roman" w:hAnsi="Times New Roman" w:cs="Times New Roman"/>
          <w:color w:val="000000"/>
          <w:sz w:val="16"/>
          <w:szCs w:val="16"/>
          <w:u w:color="000000"/>
          <w:lang w:val="en-US"/>
        </w:rPr>
        <w:t>ATGGACCCAAATGCTAATCCAAATGCAAACCCTAATGCTAACCCAAACGCCAATCCAAACGCTAATCCTAATGCCAATCCTAACGCAAACCCAAACGCAAACCCTAACGCAAATCCAAATGCTAACCCAAACGCTAACCCAAATGCCAACCCAAATGCAAATCCAAACGCCAACCCTAATGCAAACCCTAACGCTAATCCTAACGCAAACCCTAATGCCAATCCAAACAAGAACAATCAAGGTAATGGTCAAGGTCACAACATGCCAAATGATCCAAATAGAAACGTTGACGAAAACGCTAATGCAAACTCTGCTGTTAAGAACAACAACAACGAAGAACCATCCGACAAGCACATCAAAGAATACTTGAACAAGATCCAAAACTCCTTGTCTACTGAATGGTCCCCATGTTCTGTTACTTGTGGTAATGGTATCCAAGTCAGAATCAAACCAGGTTCTGCTAACAAGCCAAAGGATGAATTGGATTACGCCAACGATATCGAAAAAAAGATCTGCAAGATGGAAAAGTGTTCCTCTGTTCCAGTTACCAATATGGAAAACATTACCTCTGGTTTCTTGGGTCCATTATTGGTTTTACAAGCCGGATTCTTCTTGTTGACCAGAATTTTGACCATCCCACAATCTTTGGATTCTTGGTGGACTTCTTTGAATTTCTTGGGTGGTTCTCCAGTTTGTTTGGGTCAAAATTCACAATCTCCAACCTCTAATCATTCCCCAACATCTTGTCCACCAATTTGTCCAGGTTATAGATGGATGTGCTTGAGAAGATTCATCATTTTCTTGTTCATCTTGTTGTTGTGCTTGATCTTCTTGTTGGTTTTGTTGGACTACCAAGGTATGTTGCCAGTTTGTCCATTGATTCCAGGTTCTACTACTACTAATACCGGTCCATGTAAGACTTGTACTACTCCAGCTCAAGGTAATTCTATGTTCCCATCATGTTGTTGTACCAAACCTACTGATGGTAACTGTACCTGTATTCCAATTCCATCTTCTTGGGCTTTCGCTAAATATTTGTGGGAATGGGCTTCTGTTAGATTCTCTTGGTTGTCTTTGTTGGTTCCATTCGTTCAATGGTTCGTTGGTTTGTCTCCAACTGTTTGGTTGTCTGCTATTTGGATGATGTGGTATTGGGGTCCATCCTTGTATTCTATCGTTTCTCCATTCATCCCTTTGTTGCCAATTTTCTTTTGCTTGTGGGTTTACATTGAACCAGAAGCT</w:t>
      </w:r>
    </w:p>
    <w:p w:rsidR="006E056C" w:rsidRPr="00352BF2" w:rsidRDefault="006E056C" w:rsidP="00352B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u w:val="single" w:color="000000"/>
          <w:lang w:val="en-US"/>
        </w:rPr>
      </w:pPr>
      <w:r w:rsidRPr="00352BF2">
        <w:rPr>
          <w:rFonts w:ascii="Times New Roman" w:hAnsi="Times New Roman" w:cs="Times New Roman"/>
          <w:color w:val="000000"/>
          <w:sz w:val="20"/>
          <w:szCs w:val="20"/>
          <w:u w:val="single" w:color="000000"/>
          <w:lang w:val="en-US"/>
        </w:rPr>
        <w:t>Primers used for C- tag insertion</w:t>
      </w:r>
    </w:p>
    <w:p w:rsidR="00B73052" w:rsidRPr="00E74EC6" w:rsidRDefault="006E056C" w:rsidP="00921E9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16"/>
          <w:szCs w:val="16"/>
          <w:u w:color="000000"/>
          <w:lang w:val="en-US"/>
        </w:rPr>
      </w:pPr>
      <w:r w:rsidRPr="006E056C">
        <w:rPr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Forward: </w:t>
      </w:r>
      <w:r w:rsidRPr="00E74EC6">
        <w:rPr>
          <w:rFonts w:ascii="Times New Roman" w:hAnsi="Times New Roman" w:cs="Times New Roman"/>
          <w:color w:val="000000"/>
          <w:sz w:val="16"/>
          <w:szCs w:val="16"/>
          <w:u w:color="000000"/>
          <w:lang w:val="en-US"/>
        </w:rPr>
        <w:t>CCAGTTTGTCCATTGATTCCAG</w:t>
      </w:r>
    </w:p>
    <w:p w:rsidR="006E056C" w:rsidRDefault="006E056C" w:rsidP="00921E9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</w:pPr>
      <w:r w:rsidRPr="006E056C">
        <w:rPr>
          <w:rFonts w:ascii="Times New Roman" w:hAnsi="Times New Roman" w:cs="Times New Roman"/>
          <w:color w:val="000000"/>
          <w:sz w:val="20"/>
          <w:szCs w:val="20"/>
          <w:u w:color="000000"/>
          <w:lang w:val="en-US"/>
        </w:rPr>
        <w:t xml:space="preserve">Reverse: </w:t>
      </w:r>
      <w:r w:rsidRPr="00E74EC6">
        <w:rPr>
          <w:rFonts w:ascii="Times New Roman" w:hAnsi="Times New Roman" w:cs="Times New Roman"/>
          <w:color w:val="000000"/>
          <w:sz w:val="16"/>
          <w:szCs w:val="16"/>
          <w:u w:color="000000"/>
          <w:lang w:val="en-US"/>
        </w:rPr>
        <w:t>GCTCGAGGTACCTTAAGCTTCTGGTTCAATGTAAACCCACAAGCAAAAG</w:t>
      </w:r>
    </w:p>
    <w:p w:rsidR="00B73052" w:rsidRPr="00B73052" w:rsidRDefault="00B73052" w:rsidP="00B7305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u w:val="single" w:color="000000"/>
          <w:lang w:val="en-US"/>
        </w:rPr>
      </w:pPr>
      <w:r w:rsidRPr="00B73052">
        <w:rPr>
          <w:rFonts w:ascii="Times New Roman" w:hAnsi="Times New Roman" w:cs="Times New Roman"/>
          <w:color w:val="000000"/>
          <w:sz w:val="20"/>
          <w:szCs w:val="20"/>
          <w:u w:val="single" w:color="000000"/>
          <w:lang w:val="en-US"/>
        </w:rPr>
        <w:t>Plasmid map</w:t>
      </w:r>
    </w:p>
    <w:p w:rsidR="00921E92" w:rsidRPr="00921E92" w:rsidRDefault="00921E92" w:rsidP="00921E92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4B88CB"/>
          <w:lang w:val="en-US"/>
        </w:rPr>
      </w:pPr>
      <w:r w:rsidRPr="00921E92">
        <w:rPr>
          <w:rFonts w:ascii="Times New Roman" w:hAnsi="Times New Roman" w:cs="Times New Roman"/>
          <w:color w:val="000000" w:themeColor="text1"/>
          <w:sz w:val="20"/>
          <w:szCs w:val="20"/>
          <w:u w:color="4B88CB"/>
          <w:lang w:val="en-US"/>
        </w:rPr>
        <w:t>The R21c protein has been placed under the control of the AOX1 promot</w:t>
      </w:r>
      <w:r w:rsidR="00833643">
        <w:rPr>
          <w:rFonts w:ascii="Times New Roman" w:hAnsi="Times New Roman" w:cs="Times New Roman"/>
          <w:color w:val="000000" w:themeColor="text1"/>
          <w:sz w:val="20"/>
          <w:szCs w:val="20"/>
          <w:u w:color="4B88CB"/>
          <w:lang w:val="en-US"/>
        </w:rPr>
        <w:t>e</w:t>
      </w:r>
      <w:r w:rsidRPr="00921E92">
        <w:rPr>
          <w:rFonts w:ascii="Times New Roman" w:hAnsi="Times New Roman" w:cs="Times New Roman"/>
          <w:color w:val="000000" w:themeColor="text1"/>
          <w:sz w:val="20"/>
          <w:szCs w:val="20"/>
          <w:u w:color="4B88CB"/>
          <w:lang w:val="en-US"/>
        </w:rPr>
        <w:t xml:space="preserve">r. The remainder of the plasmid consists of an ampicillin resistance gene and </w:t>
      </w:r>
      <w:proofErr w:type="spellStart"/>
      <w:r w:rsidRPr="00921E92">
        <w:rPr>
          <w:rFonts w:ascii="Times New Roman" w:hAnsi="Times New Roman" w:cs="Times New Roman"/>
          <w:color w:val="000000" w:themeColor="text1"/>
          <w:sz w:val="20"/>
          <w:szCs w:val="20"/>
          <w:u w:color="4B88CB"/>
          <w:lang w:val="en-US"/>
        </w:rPr>
        <w:t>pUC</w:t>
      </w:r>
      <w:proofErr w:type="spellEnd"/>
      <w:r w:rsidRPr="00921E92">
        <w:rPr>
          <w:rFonts w:ascii="Times New Roman" w:hAnsi="Times New Roman" w:cs="Times New Roman"/>
          <w:color w:val="000000" w:themeColor="text1"/>
          <w:sz w:val="20"/>
          <w:szCs w:val="20"/>
          <w:u w:color="4B88CB"/>
          <w:lang w:val="en-US"/>
        </w:rPr>
        <w:t xml:space="preserve"> replication origin to allow the plasmid to replicate in and be produced from </w:t>
      </w:r>
      <w:r w:rsidRPr="00921E92">
        <w:rPr>
          <w:rFonts w:ascii="Times New Roman" w:hAnsi="Times New Roman" w:cs="Times New Roman"/>
          <w:i/>
          <w:color w:val="000000" w:themeColor="text1"/>
          <w:sz w:val="20"/>
          <w:szCs w:val="20"/>
          <w:u w:color="4B88CB"/>
          <w:lang w:val="en-US"/>
        </w:rPr>
        <w:t>E. coli</w:t>
      </w:r>
      <w:r w:rsidRPr="00921E92">
        <w:rPr>
          <w:rFonts w:ascii="Times New Roman" w:hAnsi="Times New Roman" w:cs="Times New Roman"/>
          <w:color w:val="000000" w:themeColor="text1"/>
          <w:sz w:val="20"/>
          <w:szCs w:val="20"/>
          <w:u w:color="4B88CB"/>
          <w:lang w:val="en-US"/>
        </w:rPr>
        <w:t xml:space="preserve">, a TRP2 gene to allow insertion into the </w:t>
      </w:r>
      <w:r w:rsidRPr="008B7A3B">
        <w:rPr>
          <w:rFonts w:ascii="Times New Roman" w:hAnsi="Times New Roman" w:cs="Times New Roman"/>
          <w:i/>
          <w:color w:val="000000" w:themeColor="text1"/>
          <w:sz w:val="20"/>
          <w:szCs w:val="20"/>
          <w:u w:color="4B88CB"/>
          <w:lang w:val="en-US"/>
        </w:rPr>
        <w:t>Pichia</w:t>
      </w:r>
      <w:r w:rsidRPr="00921E92">
        <w:rPr>
          <w:rFonts w:ascii="Times New Roman" w:hAnsi="Times New Roman" w:cs="Times New Roman"/>
          <w:color w:val="000000" w:themeColor="text1"/>
          <w:sz w:val="20"/>
          <w:szCs w:val="20"/>
          <w:u w:color="4B88CB"/>
          <w:lang w:val="en-US"/>
        </w:rPr>
        <w:t xml:space="preserve"> genome, and an ADE2 gene to allow selection of positive yeast clones.</w:t>
      </w:r>
    </w:p>
    <w:p w:rsidR="00E723CA" w:rsidRDefault="004D7684" w:rsidP="00724731">
      <w:pPr>
        <w:pStyle w:val="ListParagraph"/>
        <w:spacing w:line="360" w:lineRule="auto"/>
      </w:pPr>
      <w:bookmarkStart w:id="0" w:name="_GoBack"/>
      <w:r w:rsidRPr="00253ADA">
        <w:rPr>
          <w:noProof/>
          <w:lang w:eastAsia="en-GB"/>
        </w:rPr>
        <w:lastRenderedPageBreak/>
        <w:drawing>
          <wp:inline distT="0" distB="0" distL="0" distR="0">
            <wp:extent cx="4254500" cy="419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70" t="21364" r="11234" b="20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41643" w:rsidRPr="00E723CA" w:rsidRDefault="00A41643" w:rsidP="00E723CA">
      <w:pPr>
        <w:tabs>
          <w:tab w:val="left" w:pos="2377"/>
        </w:tabs>
      </w:pPr>
    </w:p>
    <w:sectPr w:rsidR="00A41643" w:rsidRPr="00E72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6B5412"/>
    <w:multiLevelType w:val="hybridMultilevel"/>
    <w:tmpl w:val="2F5C6C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A44149"/>
    <w:multiLevelType w:val="hybridMultilevel"/>
    <w:tmpl w:val="CA0474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7E14E7"/>
    <w:multiLevelType w:val="hybridMultilevel"/>
    <w:tmpl w:val="3AC05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643"/>
    <w:rsid w:val="000E1777"/>
    <w:rsid w:val="00137452"/>
    <w:rsid w:val="003117C3"/>
    <w:rsid w:val="00352BF2"/>
    <w:rsid w:val="004C2DEE"/>
    <w:rsid w:val="004D7684"/>
    <w:rsid w:val="005E532D"/>
    <w:rsid w:val="006428CE"/>
    <w:rsid w:val="00696203"/>
    <w:rsid w:val="006D3B6F"/>
    <w:rsid w:val="006E056C"/>
    <w:rsid w:val="00704112"/>
    <w:rsid w:val="00724731"/>
    <w:rsid w:val="007D56D2"/>
    <w:rsid w:val="00833643"/>
    <w:rsid w:val="008B7A3B"/>
    <w:rsid w:val="00921E92"/>
    <w:rsid w:val="00A41643"/>
    <w:rsid w:val="00B73052"/>
    <w:rsid w:val="00CE1BEA"/>
    <w:rsid w:val="00D12938"/>
    <w:rsid w:val="00E723CA"/>
    <w:rsid w:val="00E74EC6"/>
    <w:rsid w:val="00F2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189E22-7A31-41A7-8DDE-CD9F1AE2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1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64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6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64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16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ta Mukhopadhyay</dc:creator>
  <cp:lastModifiedBy>Ekta Mukhopadhyay</cp:lastModifiedBy>
  <cp:revision>5</cp:revision>
  <dcterms:created xsi:type="dcterms:W3CDTF">2020-09-23T11:51:00Z</dcterms:created>
  <dcterms:modified xsi:type="dcterms:W3CDTF">2021-10-10T20:58:00Z</dcterms:modified>
</cp:coreProperties>
</file>